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66444C" w14:textId="1790BADC" w:rsidR="00FC56F5" w:rsidRPr="00494FB8" w:rsidRDefault="0040216A" w:rsidP="00FC56F5">
      <w:pPr>
        <w:spacing w:line="480" w:lineRule="auto"/>
        <w:rPr>
          <w:b/>
          <w:sz w:val="24"/>
        </w:rPr>
      </w:pPr>
      <w:r>
        <w:rPr>
          <w:b/>
          <w:sz w:val="24"/>
        </w:rPr>
        <w:t>Description of additional supplementary files</w:t>
      </w:r>
    </w:p>
    <w:p w14:paraId="4E793EA7" w14:textId="4A8FFCD7" w:rsidR="00FC56F5" w:rsidRPr="00FC56F5" w:rsidRDefault="0040216A" w:rsidP="00FC56F5">
      <w:pPr>
        <w:rPr>
          <w:b/>
        </w:rPr>
      </w:pPr>
      <w:r>
        <w:rPr>
          <w:b/>
        </w:rPr>
        <w:t xml:space="preserve">Title: </w:t>
      </w:r>
      <w:r w:rsidR="00FC56F5" w:rsidRPr="00FC56F5">
        <w:rPr>
          <w:b/>
        </w:rPr>
        <w:t>Movie S1</w:t>
      </w:r>
      <w:bookmarkStart w:id="0" w:name="Tables"/>
      <w:bookmarkStart w:id="1" w:name="MaterialsMethods"/>
      <w:bookmarkEnd w:id="0"/>
      <w:bookmarkEnd w:id="1"/>
      <w:r w:rsidR="00FC56F5" w:rsidRPr="00FC56F5">
        <w:rPr>
          <w:b/>
        </w:rPr>
        <w:t xml:space="preserve"> </w:t>
      </w:r>
      <w:r w:rsidR="00FC56F5">
        <w:rPr>
          <w:b/>
        </w:rPr>
        <w:t>Sporozoite tomogram.</w:t>
      </w:r>
    </w:p>
    <w:p w14:paraId="1056C5FE" w14:textId="02F1677E" w:rsidR="00FC56F5" w:rsidRDefault="0040216A" w:rsidP="00FC56F5">
      <w:r>
        <w:t xml:space="preserve">Description: </w:t>
      </w:r>
      <w:r w:rsidR="00FC56F5">
        <w:t>Movie slicing through a tomogram of a sporozoite. Volume shown in Fig. 2f.</w:t>
      </w:r>
    </w:p>
    <w:p w14:paraId="75DAEFE6" w14:textId="77777777" w:rsidR="00FC56F5" w:rsidRDefault="00FC56F5" w:rsidP="00FC56F5"/>
    <w:p w14:paraId="7B144422" w14:textId="10E3AAE9" w:rsidR="00FC56F5" w:rsidRPr="00FC56F5" w:rsidRDefault="0040216A" w:rsidP="00FC56F5">
      <w:pPr>
        <w:rPr>
          <w:b/>
        </w:rPr>
      </w:pPr>
      <w:r>
        <w:rPr>
          <w:b/>
        </w:rPr>
        <w:t xml:space="preserve">Title: </w:t>
      </w:r>
      <w:r w:rsidR="00FC56F5" w:rsidRPr="00FC56F5">
        <w:rPr>
          <w:b/>
        </w:rPr>
        <w:t xml:space="preserve">Movie S2 </w:t>
      </w:r>
      <w:r w:rsidR="00FC56F5">
        <w:rPr>
          <w:b/>
        </w:rPr>
        <w:t>Ookinete tomogram.</w:t>
      </w:r>
    </w:p>
    <w:p w14:paraId="6BF66575" w14:textId="2CEAE640" w:rsidR="00FC56F5" w:rsidRDefault="0040216A" w:rsidP="00FC56F5">
      <w:r>
        <w:t xml:space="preserve">Description: </w:t>
      </w:r>
      <w:r w:rsidR="00FC56F5">
        <w:t>Movie slicing through a tomogram of an ookinete. Volume shown in Fig. 3e.</w:t>
      </w:r>
    </w:p>
    <w:p w14:paraId="0173BCC9" w14:textId="77777777" w:rsidR="00FC56F5" w:rsidRDefault="00FC56F5" w:rsidP="00FC56F5"/>
    <w:p w14:paraId="2D4E4DC7" w14:textId="1C4EEF29" w:rsidR="00FC56F5" w:rsidRDefault="0040216A" w:rsidP="00FC56F5">
      <w:r>
        <w:rPr>
          <w:b/>
        </w:rPr>
        <w:t xml:space="preserve">Title: </w:t>
      </w:r>
      <w:r w:rsidR="00FC56F5" w:rsidRPr="00FC56F5">
        <w:rPr>
          <w:b/>
        </w:rPr>
        <w:t xml:space="preserve">Movie S3 </w:t>
      </w:r>
      <w:r w:rsidR="00FC56F5">
        <w:rPr>
          <w:b/>
        </w:rPr>
        <w:t>Schizont tomogram.</w:t>
      </w:r>
    </w:p>
    <w:p w14:paraId="669F1E95" w14:textId="1D5E1B7F" w:rsidR="00FC56F5" w:rsidRDefault="0040216A" w:rsidP="00FC56F5">
      <w:r>
        <w:t xml:space="preserve">Description: </w:t>
      </w:r>
      <w:r w:rsidR="00FC56F5">
        <w:t>Movie slicing through a tomogram of a schizont. Volume shown in Fig. 4c.</w:t>
      </w:r>
    </w:p>
    <w:p w14:paraId="68D2E7D0" w14:textId="77777777" w:rsidR="00FC56F5" w:rsidRDefault="00FC56F5" w:rsidP="00FC56F5">
      <w:pPr>
        <w:rPr>
          <w:b/>
        </w:rPr>
      </w:pPr>
    </w:p>
    <w:p w14:paraId="0E6D29B6" w14:textId="3CF3970C" w:rsidR="00FC56F5" w:rsidRDefault="0040216A" w:rsidP="00FC56F5">
      <w:r>
        <w:rPr>
          <w:b/>
        </w:rPr>
        <w:t xml:space="preserve">Title: </w:t>
      </w:r>
      <w:r w:rsidR="00FC56F5" w:rsidRPr="00FC56F5">
        <w:rPr>
          <w:b/>
        </w:rPr>
        <w:t xml:space="preserve">Movie S4 </w:t>
      </w:r>
      <w:r w:rsidR="00FC56F5">
        <w:rPr>
          <w:b/>
        </w:rPr>
        <w:t>Gametocyte tomogram.</w:t>
      </w:r>
    </w:p>
    <w:p w14:paraId="01651552" w14:textId="0FCCC286" w:rsidR="00FC56F5" w:rsidRDefault="0040216A" w:rsidP="00FC56F5">
      <w:r>
        <w:t xml:space="preserve">Description: </w:t>
      </w:r>
      <w:r w:rsidR="00FC56F5">
        <w:t>Movie slicing through a tomogram of a gametocyte. Volume shown in Fig. 5f.</w:t>
      </w:r>
    </w:p>
    <w:p w14:paraId="1DEFA071" w14:textId="77777777" w:rsidR="00592CF4" w:rsidRDefault="0040216A"/>
    <w:sectPr w:rsidR="00592CF4" w:rsidSect="002956F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6F5"/>
    <w:rsid w:val="00203FB0"/>
    <w:rsid w:val="002125AE"/>
    <w:rsid w:val="002956FE"/>
    <w:rsid w:val="0040216A"/>
    <w:rsid w:val="00573032"/>
    <w:rsid w:val="00574D9A"/>
    <w:rsid w:val="00693CD6"/>
    <w:rsid w:val="006958C2"/>
    <w:rsid w:val="006C31B6"/>
    <w:rsid w:val="006F5D90"/>
    <w:rsid w:val="00CF1053"/>
    <w:rsid w:val="00DC0DC8"/>
    <w:rsid w:val="00E31F0C"/>
    <w:rsid w:val="00E80EDB"/>
    <w:rsid w:val="00FC5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07D1A"/>
  <w14:defaultImageDpi w14:val="32767"/>
  <w15:chartTrackingRefBased/>
  <w15:docId w15:val="{1FD58737-CBBD-384F-A808-7914F1E03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C56F5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454</Characters>
  <Application>Microsoft Office Word</Application>
  <DocSecurity>0</DocSecurity>
  <Lines>15</Lines>
  <Paragraphs>13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eira, Josie</dc:creator>
  <cp:keywords/>
  <dc:description/>
  <cp:lastModifiedBy>Madlen Luckner</cp:lastModifiedBy>
  <cp:revision>2</cp:revision>
  <dcterms:created xsi:type="dcterms:W3CDTF">2023-02-09T17:07:00Z</dcterms:created>
  <dcterms:modified xsi:type="dcterms:W3CDTF">2023-02-09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4b16e5fb6b2d358013395c6867f9fde7f0e8e676e7d811e03ba75ed8889f8f</vt:lpwstr>
  </property>
</Properties>
</file>